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Additional file 1. (Table S1–S3)</w:t>
      </w:r>
    </w:p>
    <w:tbl>
      <w:tblPr>
        <w:tblW w:w="485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72"/>
        <w:gridCol w:w="5998"/>
        <w:gridCol w:w="1246"/>
        <w:gridCol w:w="1407"/>
      </w:tblGrid>
      <w:tr>
        <w:trPr>
          <w:tblHeader w:val="true"/>
        </w:trPr>
        <w:tc>
          <w:tcPr>
            <w:tcW w:w="96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able S1. Mitochondrial solute carrier family genes with changed expression in brain regions under agonistic interactions in male mice (according to DAVID,</w:t>
            </w:r>
            <w:r>
              <w:rPr>
                <w:lang w:val="en-US"/>
              </w:rPr>
              <w:t xml:space="preserve"> UniProt,</w:t>
            </w:r>
            <w:r>
              <w:rPr>
                <w:bCs/>
                <w:lang w:val="en-US"/>
              </w:rPr>
              <w:t xml:space="preserve"> Gene Card databases)</w:t>
            </w:r>
          </w:p>
        </w:tc>
      </w:tr>
      <w:tr>
        <w:trPr>
          <w:tblHeader w:val="true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Gene 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5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olute carrier family genes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Winners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Losers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599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ypothalamus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1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itochondrial carrier, citrate transporter, member 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Δ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10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hyperlink r:id="rId2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mitochondrial carrier, dicarboxylate transporter, member 10</w:t>
              </w:r>
            </w:hyperlink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Δ Δ</w:t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Δ Δ Δ Δ*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11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it-IT"/>
              </w:rPr>
              <w:t xml:space="preserve">mitochondrial carrier, oxoglutarate </w:t>
            </w:r>
            <w:r>
              <w:rPr/>
              <w:t xml:space="preserve"> </w:t>
            </w:r>
            <w:r>
              <w:rPr>
                <w:sz w:val="22"/>
                <w:szCs w:val="22"/>
                <w:lang w:val="it-IT"/>
              </w:rPr>
              <w:t>transporter, member 1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Δ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12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itochondrial carrier, Aralar, member 1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Δ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16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tochondrial carrier, Graves disease autoantigen, member 1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▼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18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</w:rPr>
              <w:t xml:space="preserve">itochondrial </w:t>
            </w:r>
            <w:r>
              <w:rPr>
                <w:sz w:val="22"/>
                <w:szCs w:val="22"/>
                <w:lang w:val="en-US"/>
              </w:rPr>
              <w:t xml:space="preserve"> carrier, g</w:t>
            </w:r>
            <w:r>
              <w:rPr>
                <w:sz w:val="22"/>
                <w:szCs w:val="22"/>
              </w:rPr>
              <w:t xml:space="preserve">lutamate </w:t>
            </w:r>
            <w:r>
              <w:rPr>
                <w:sz w:val="22"/>
                <w:szCs w:val="22"/>
                <w:lang w:val="en-US"/>
              </w:rPr>
              <w:t>transporter,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member 18</w:t>
            </w:r>
            <w:r>
              <w:rPr>
                <w:sz w:val="22"/>
                <w:szCs w:val="22"/>
                <w:lang w:val="en-US"/>
              </w:rPr>
              <w:t xml:space="preserve"> (GC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Δ Δ*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19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itochondrial thiamine pyrophosphate carrier, member 1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Δ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22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hyperlink r:id="rId3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mitochondrial carrier, glutamate, member 22</w:t>
              </w:r>
            </w:hyperlink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Δ Δ Δ*</w:t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Δ Δ Δ Δ*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25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mitochondrial carrier, phosphate </w:t>
            </w:r>
            <w:r>
              <w:rPr>
                <w:sz w:val="22"/>
                <w:szCs w:val="22"/>
                <w:lang w:val="en-US"/>
              </w:rPr>
              <w:t xml:space="preserve"> transporter</w:t>
            </w:r>
            <w:r>
              <w:rPr>
                <w:sz w:val="22"/>
                <w:szCs w:val="22"/>
              </w:rPr>
              <w:t>, member 2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Δ Δ*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28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it-IT"/>
              </w:rPr>
              <w:t xml:space="preserve">mitochondrial carrier, </w:t>
            </w:r>
            <w:hyperlink r:id="rId4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it-IT"/>
                </w:rPr>
                <w:t>iron</w:t>
              </w:r>
            </w:hyperlink>
            <w:r>
              <w:rPr>
                <w:sz w:val="22"/>
                <w:szCs w:val="22"/>
                <w:lang w:val="en-US"/>
              </w:rPr>
              <w:t xml:space="preserve"> transporter,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hyperlink r:id="rId5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member 28</w:t>
              </w:r>
            </w:hyperlink>
            <w:r>
              <w:rPr>
                <w:sz w:val="22"/>
                <w:szCs w:val="22"/>
                <w:lang w:val="en-US"/>
              </w:rPr>
              <w:t xml:space="preserve">  (GC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Δ Δ*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29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itochondrial carrier, palmitoylcarnitine transporter, member 2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Δ Δ</w:t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Δ Δ Δ*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38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Heading1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  <w:lang w:val="en-US"/>
              </w:rPr>
              <w:t>m</w:t>
            </w: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itochondrial glycine transporter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hyperlink r:id="rId6" w:tgtFrame="_blank"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sz w:val="22"/>
                  <w:szCs w:val="22"/>
                  <w:u w:val="none"/>
                  <w:lang w:val="en-US"/>
                </w:rPr>
                <w:t>member 39</w:t>
              </w:r>
            </w:hyperlink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Δ Δ Δ Δ*</w:t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Δ Δ Δ Δ*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lc25a39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ransport amino acids </w:t>
            </w:r>
            <w:hyperlink r:id="rId7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member 39</w:t>
              </w:r>
            </w:hyperlink>
            <w:r>
              <w:rPr>
                <w:sz w:val="22"/>
                <w:szCs w:val="22"/>
                <w:lang w:val="en-US"/>
              </w:rPr>
              <w:t>(GC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Δ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40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itochondrial carrier ornithine transporter, </w:t>
            </w:r>
            <w:hyperlink r:id="rId8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member 40</w:t>
              </w:r>
            </w:hyperlink>
            <w:r>
              <w:rPr>
                <w:sz w:val="22"/>
                <w:szCs w:val="22"/>
                <w:lang w:val="en-US"/>
              </w:rPr>
              <w:t xml:space="preserve"> (UP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▼▼</w:t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▼▼▼</w:t>
            </w:r>
            <w:r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42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Heading1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 xml:space="preserve">mitochondrial carrier,  coenzyme A transporter </w:t>
            </w:r>
            <w:hyperlink r:id="rId9" w:tgtFrame="_blank"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sz w:val="22"/>
                  <w:szCs w:val="22"/>
                  <w:u w:val="none"/>
                  <w:lang w:val="en-US"/>
                </w:rPr>
                <w:t>member 42</w:t>
              </w:r>
            </w:hyperlink>
            <w:r>
              <w:rPr>
                <w:rFonts w:cs="Times New Roman" w:ascii="Times New Roman" w:hAnsi="Times New Roman"/>
                <w:b w:val="false"/>
                <w:sz w:val="22"/>
                <w:szCs w:val="22"/>
                <w:lang w:val="en-US"/>
              </w:rPr>
              <w:t xml:space="preserve"> (UP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Times New Roman"/>
                <w:b w:val="false"/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Δ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44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hyperlink r:id="rId10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member 44</w:t>
              </w:r>
            </w:hyperlink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Δ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46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mber 4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▼▼</w:t>
            </w:r>
            <w:r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>
        <w:trPr>
          <w:trHeight w:val="326" w:hRule="atLeast"/>
        </w:trPr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lc25a4</w:t>
            </w:r>
            <w:r>
              <w:rPr>
                <w:i/>
                <w:sz w:val="22"/>
                <w:szCs w:val="22"/>
                <w:lang w:val="en-US"/>
              </w:rPr>
              <w:t>7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mber 4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▼▼▼▼</w:t>
            </w:r>
            <w:r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599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Hippocampus</w:t>
            </w:r>
            <w:r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5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mitochondrial carrier, adenine nucleotide translocator, member 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Δ</w:t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13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itochondrial carrier, adenine nucleotide translocator, member 1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de-DE"/>
              </w:rPr>
            </w:pPr>
            <w:r>
              <w:rPr>
                <w:b/>
                <w:sz w:val="22"/>
                <w:szCs w:val="22"/>
                <w:lang w:val="de-DE"/>
              </w:rPr>
              <w:t>▼▼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22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itochondrial carrier, glutamate, member 2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Δ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28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it-IT"/>
              </w:rPr>
              <w:t xml:space="preserve">mitochondrial carrier, </w:t>
            </w:r>
            <w:hyperlink r:id="rId11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it-IT"/>
                </w:rPr>
                <w:t xml:space="preserve"> iron</w:t>
              </w:r>
            </w:hyperlink>
            <w:r>
              <w:rPr>
                <w:sz w:val="22"/>
                <w:szCs w:val="22"/>
                <w:lang w:val="en-US"/>
              </w:rPr>
              <w:t xml:space="preserve"> transporter,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hyperlink r:id="rId12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member 28</w:t>
              </w:r>
            </w:hyperlink>
            <w:r>
              <w:rPr>
                <w:sz w:val="22"/>
                <w:szCs w:val="22"/>
                <w:lang w:val="en-US"/>
              </w:rPr>
              <w:t xml:space="preserve">  (GC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Δ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29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itochondrial carrier, palmitoylcarnitine transporter, member 2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Δ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40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hyperlink r:id="rId13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member 40</w:t>
              </w:r>
            </w:hyperlink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sz w:val="22"/>
                <w:szCs w:val="22"/>
                <w:lang w:val="de-DE"/>
              </w:rPr>
              <w:t>▼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42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hyperlink r:id="rId14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member 42</w:t>
              </w:r>
            </w:hyperlink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Δ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44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hyperlink r:id="rId15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member 44</w:t>
              </w:r>
            </w:hyperlink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Δ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599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idbrain raphe nuclei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1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hyperlink r:id="rId16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mitochondrial carrier, citrate transporter, member 1</w:t>
              </w:r>
            </w:hyperlink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0"/>
                <w:szCs w:val="20"/>
              </w:rPr>
              <w:t>▼▼</w:t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0"/>
                <w:szCs w:val="20"/>
              </w:rPr>
              <w:t>▼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5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hyperlink r:id="rId17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mitochondrial carrier, adenine nucleotide translocator, member 5</w:t>
              </w:r>
            </w:hyperlink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0"/>
                <w:szCs w:val="20"/>
              </w:rPr>
              <w:t>▼</w:t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10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hyperlink r:id="rId18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mitochondrial carrier, dicarboxylate transporter, member 10</w:t>
              </w:r>
            </w:hyperlink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0"/>
                <w:szCs w:val="20"/>
              </w:rPr>
              <w:t>▼</w:t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47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mber 4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0"/>
                <w:szCs w:val="20"/>
                <w:lang w:val="en-US"/>
              </w:rPr>
              <w:t>Δ Δ Δ Δ*</w:t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Δ Δ Δ Δ*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599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triatum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46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hyperlink r:id="rId19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member 46</w:t>
              </w:r>
            </w:hyperlink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sz w:val="22"/>
                <w:szCs w:val="22"/>
                <w:lang w:val="de-DE"/>
              </w:rPr>
              <w:t>▼</w:t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47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hyperlink r:id="rId20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>member 47</w:t>
              </w:r>
            </w:hyperlink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Δ Δ Δ Δ*</w:t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599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TA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1</w:t>
            </w:r>
          </w:p>
        </w:tc>
        <w:tc>
          <w:tcPr>
            <w:tcW w:w="59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itochondrial carrier, citrate transporter, member 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>▼▼</w:t>
            </w:r>
          </w:p>
        </w:tc>
      </w:tr>
      <w:tr>
        <w:trPr/>
        <w:tc>
          <w:tcPr>
            <w:tcW w:w="9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25</w:t>
            </w:r>
          </w:p>
        </w:tc>
        <w:tc>
          <w:tcPr>
            <w:tcW w:w="5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hyperlink r:id="rId21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mitochondrial carrier, phosphate carrier,</w:t>
              </w:r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US"/>
                </w:rPr>
                <w:t xml:space="preserve"> </w:t>
              </w:r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member 25</w:t>
              </w:r>
            </w:hyperlink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▼</w:t>
            </w:r>
          </w:p>
        </w:tc>
      </w:tr>
      <w:tr>
        <w:trPr/>
        <w:tc>
          <w:tcPr>
            <w:tcW w:w="9623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te:▼ - downregulation; </w:t>
            </w:r>
            <w:r>
              <w:rPr>
                <w:b/>
                <w:sz w:val="20"/>
                <w:szCs w:val="20"/>
                <w:lang w:val="en-US"/>
              </w:rPr>
              <w:t xml:space="preserve"> Δ</w:t>
            </w:r>
            <w:r>
              <w:rPr>
                <w:sz w:val="20"/>
                <w:szCs w:val="20"/>
                <w:lang w:val="en-US"/>
              </w:rPr>
              <w:t xml:space="preserve">  - upregulation genes expression in comparison with the controls; ▲ - p ≤ 0.05; ▲▲ - 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≤ 0.01; ▲▲▲ - </w:t>
            </w:r>
            <w:r>
              <w:rPr>
                <w:i/>
                <w:sz w:val="20"/>
                <w:szCs w:val="20"/>
                <w:lang w:val="en-US"/>
              </w:rPr>
              <w:t xml:space="preserve"> P</w:t>
            </w:r>
            <w:r>
              <w:rPr>
                <w:sz w:val="20"/>
                <w:szCs w:val="20"/>
                <w:lang w:val="en-US"/>
              </w:rPr>
              <w:t xml:space="preserve"> ≤ 0.001; ▲▲▲▲ - 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≤ 0.0001; </w:t>
            </w:r>
            <w:r>
              <w:rPr>
                <w:b/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  <w:lang w:val="en-US"/>
              </w:rPr>
              <w:t xml:space="preserve"> - p ≤ 0.05; </w:t>
            </w:r>
            <w:r>
              <w:rPr>
                <w:b/>
                <w:sz w:val="20"/>
                <w:szCs w:val="20"/>
                <w:lang w:val="en-US"/>
              </w:rPr>
              <w:t xml:space="preserve"> ΔΔ</w:t>
            </w:r>
            <w:r>
              <w:rPr>
                <w:sz w:val="20"/>
                <w:szCs w:val="20"/>
                <w:lang w:val="en-US"/>
              </w:rPr>
              <w:t xml:space="preserve"> - 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≤ 0.01; </w:t>
            </w:r>
            <w:r>
              <w:rPr>
                <w:b/>
                <w:sz w:val="20"/>
                <w:szCs w:val="20"/>
                <w:lang w:val="en-US"/>
              </w:rPr>
              <w:t xml:space="preserve"> ΔΔΔ</w:t>
            </w:r>
            <w:r>
              <w:rPr>
                <w:sz w:val="20"/>
                <w:szCs w:val="20"/>
                <w:lang w:val="en-US"/>
              </w:rPr>
              <w:t xml:space="preserve"> - </w:t>
            </w:r>
            <w:r>
              <w:rPr>
                <w:i/>
                <w:sz w:val="20"/>
                <w:szCs w:val="20"/>
                <w:lang w:val="en-US"/>
              </w:rPr>
              <w:t xml:space="preserve"> P</w:t>
            </w:r>
            <w:r>
              <w:rPr>
                <w:sz w:val="20"/>
                <w:szCs w:val="20"/>
                <w:lang w:val="en-US"/>
              </w:rPr>
              <w:t xml:space="preserve"> ≤ 0.001; </w:t>
            </w:r>
            <w:r>
              <w:rPr>
                <w:b/>
                <w:sz w:val="20"/>
                <w:szCs w:val="20"/>
                <w:lang w:val="en-US"/>
              </w:rPr>
              <w:t xml:space="preserve"> ΔΔΔΔ</w:t>
            </w:r>
            <w:r>
              <w:rPr>
                <w:sz w:val="20"/>
                <w:szCs w:val="20"/>
                <w:lang w:val="en-US"/>
              </w:rPr>
              <w:t xml:space="preserve"> - 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≤ 0.0001;* - q &lt; 0.05. 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VTA – ventral tegmental area</w:t>
            </w:r>
          </w:p>
        </w:tc>
      </w:tr>
    </w:tbl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/>
        <w:rPr>
          <w:b/>
          <w:b/>
          <w:lang w:val="en-US"/>
        </w:rPr>
      </w:pPr>
      <w:r>
        <w:br w:type="page"/>
      </w: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835025</wp:posOffset>
                </wp:positionV>
                <wp:extent cx="4869180" cy="2447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2447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8"/>
                              <w:gridCol w:w="900"/>
                              <w:gridCol w:w="2812"/>
                              <w:gridCol w:w="1688"/>
                            </w:tblGrid>
                            <w:tr>
                              <w:trPr/>
                              <w:tc>
                                <w:tcPr>
                                  <w:tcW w:w="766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Table S2. Differentially expressed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Mrp*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genes in different brain regions of  the winners and losers  [33,38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Winner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Loser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Midbrain raphe nucle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 xml:space="preserve">Mrpl28, Mrpl23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Mrps17, Mrps2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dow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Hippocamp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Mrps3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Hypothalam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Mrps18a, Mrps12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Mrpl54,  Mrpl4, Mrpl38, Mrpl28,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u w:val="single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Mrpl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8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Mrpl54,  Mrpl4, Mrpl38,  Mrpl28,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Mrpl12, Mrpl5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Mrpl23,Mrpl34,Mrpl1,Mrpl3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192.7pt;mso-wrap-distance-left:9pt;mso-wrap-distance-right:9pt;mso-wrap-distance-top:0pt;mso-wrap-distance-bottom:0pt;margin-top:65.75pt;mso-position-vertical-relative:page;margin-left:56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8"/>
                        <w:gridCol w:w="900"/>
                        <w:gridCol w:w="2812"/>
                        <w:gridCol w:w="1688"/>
                      </w:tblGrid>
                      <w:tr>
                        <w:trPr/>
                        <w:tc>
                          <w:tcPr>
                            <w:tcW w:w="766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Table S2. Differentially expressed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Mrp*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genes in different brain regions of  the winners and losers  [33,38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Winner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Losers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Midbrain raphe nucle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 xml:space="preserve">Mrpl28, Mrpl23 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Mrps17, Mrps2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own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Hippocamp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Mrps3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Hypothalam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u w:val="singl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Mrps18a, Mrps12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  <w:lang w:val="en-US"/>
                              </w:rPr>
                              <w:t>Mrpl54,  Mrpl4, Mrpl38, Mrpl28,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Mrpl1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8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  <w:lang w:val="en-US"/>
                              </w:rPr>
                              <w:t>Mrpl54,  Mrpl4, Mrpl38,  Mrpl28,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 Mrpl12, Mrpl5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Mrpl23,Mrpl34,Mrpl1,Mrpl3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dow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286510</wp:posOffset>
                </wp:positionH>
                <wp:positionV relativeFrom="paragraph">
                  <wp:posOffset>229870</wp:posOffset>
                </wp:positionV>
                <wp:extent cx="5343525" cy="610171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3525" cy="6101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1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1021"/>
                              <w:gridCol w:w="909"/>
                              <w:gridCol w:w="879"/>
                              <w:gridCol w:w="544"/>
                              <w:gridCol w:w="1034"/>
                              <w:gridCol w:w="701"/>
                              <w:gridCol w:w="1231"/>
                              <w:gridCol w:w="113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415" w:type="dxa"/>
                                  <w:gridSpan w:val="9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Table S3. Exon skipping events observed in 5 brain regions for </w:t>
                                  </w:r>
                                  <w:r>
                                    <w:rPr>
                                      <w:i/>
                                      <w:lang w:val="en-US"/>
                                    </w:rPr>
                                    <w:t xml:space="preserve">Slc25*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gene famil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gene_id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HPC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HPT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TR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MRN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VTA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#alt_exons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tatus by Refge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confirm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confirm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confirm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confirm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confirm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3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confirm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Slc25a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 w:eastAsia="zh-TW"/>
                                    </w:rPr>
                                    <w:t>no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415" w:type="dxa"/>
                                  <w:gridSpan w:val="9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 w:eastAsia="zh-TW"/>
                                    </w:rPr>
                                    <w:t xml:space="preserve">Note: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‘+’ sign denotes presence of the ES events. Genes with ES events that were present in all brain regions are bold typed. HPC – hippocampus, HPT - hypothalamus;   STR – striatum; MRN – midbrain raphe nuclei; VTA – ventral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tegmental area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0.75pt;height:480.45pt;mso-wrap-distance-left:9pt;mso-wrap-distance-right:9pt;mso-wrap-distance-top:0pt;mso-wrap-distance-bottom:0pt;margin-top:18.1pt;mso-position-vertical-relative:text;margin-left:101.3pt;mso-position-horizontal-relative:page">
                <v:fill opacity="0f"/>
                <v:textbox inset="0in,0in,0in,0in">
                  <w:txbxContent>
                    <w:tbl>
                      <w:tblPr>
                        <w:tblW w:w="841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1021"/>
                        <w:gridCol w:w="909"/>
                        <w:gridCol w:w="879"/>
                        <w:gridCol w:w="544"/>
                        <w:gridCol w:w="1034"/>
                        <w:gridCol w:w="701"/>
                        <w:gridCol w:w="1231"/>
                        <w:gridCol w:w="113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8415" w:type="dxa"/>
                            <w:gridSpan w:val="9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able S3. Exon skipping events observed in 5 brain regions for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 xml:space="preserve">Slc25* </w:t>
                            </w:r>
                            <w:r>
                              <w:rPr>
                                <w:lang w:val="en-US"/>
                              </w:rPr>
                              <w:t xml:space="preserve">gene family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gene_id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HPC</w:t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HPT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TR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MRN</w:t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VTA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#alt_exons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tatus by Refgen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10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1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12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1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confirme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16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17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18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19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confirme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22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23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26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confirme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28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confirme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29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3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30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33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35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confirme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36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39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42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43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confirme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46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47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5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Slc25a53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TW"/>
                              </w:rPr>
                              <w:t>nov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415" w:type="dxa"/>
                            <w:gridSpan w:val="9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 w:eastAsia="zh-TW"/>
                              </w:rPr>
                              <w:t xml:space="preserve">Note: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‘+’ sign denotes presence of the ES events. Genes with ES events that were present in all brain regions are bold typed. HPC – hippocampus, HPT - hypothalamus;   STR – striatum; MRN – midbrain raphe nuclei; VTA – ventral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egmental area</w:t>
                            </w:r>
                            <w:r>
                              <w:rPr>
                                <w:lang w:val="en-US"/>
                              </w:rPr>
                              <w:t xml:space="preserve">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2"/>
      <w:type w:val="nextPage"/>
      <w:pgSz w:w="11906" w:h="16838"/>
      <w:pgMar w:left="1134" w:right="851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Emphasiskeyword">
    <w:name w:val="emphasis_keywor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ormalWebChar">
    <w:name w:val="Normal (Web) Char"/>
    <w:qFormat/>
    <w:rPr>
      <w:sz w:val="24"/>
      <w:szCs w:val="24"/>
      <w:lang w:val="ru-RU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ru-RU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avid.ncifcrf.gov/geneReportFull.jsp?rowids=27376" TargetMode="External"/><Relationship Id="rId3" Type="http://schemas.openxmlformats.org/officeDocument/2006/relationships/hyperlink" Target="https://david.ncifcrf.gov/geneReportFull.jsp?rowids=68267" TargetMode="External"/><Relationship Id="rId4" Type="http://schemas.openxmlformats.org/officeDocument/2006/relationships/hyperlink" Target="http://pathcards.genecards.org/card/mitochondrial_iron-sulfur_cluster_biogenesis" TargetMode="External"/><Relationship Id="rId5" Type="http://schemas.openxmlformats.org/officeDocument/2006/relationships/hyperlink" Target="https://david.ncifcrf.gov/geneReportFull.jsp?rowids=246696" TargetMode="External"/><Relationship Id="rId6" Type="http://schemas.openxmlformats.org/officeDocument/2006/relationships/hyperlink" Target="https://david.ncifcrf.gov/geneReportFull.jsp?rowids=68066" TargetMode="External"/><Relationship Id="rId7" Type="http://schemas.openxmlformats.org/officeDocument/2006/relationships/hyperlink" Target="https://david.ncifcrf.gov/geneReportFull.jsp?rowids=68066" TargetMode="External"/><Relationship Id="rId8" Type="http://schemas.openxmlformats.org/officeDocument/2006/relationships/hyperlink" Target="https://david.ncifcrf.gov/geneReportFull.jsp?rowids=319653" TargetMode="External"/><Relationship Id="rId9" Type="http://schemas.openxmlformats.org/officeDocument/2006/relationships/hyperlink" Target="https://david.ncifcrf.gov/geneReportFull.jsp?rowids=73095" TargetMode="External"/><Relationship Id="rId10" Type="http://schemas.openxmlformats.org/officeDocument/2006/relationships/hyperlink" Target="https://david.ncifcrf.gov/geneReportFull.jsp?rowids=229517" TargetMode="External"/><Relationship Id="rId11" Type="http://schemas.openxmlformats.org/officeDocument/2006/relationships/hyperlink" Target="http://pathcards.genecards.org/card/mitochondrial_iron-sulfur_cluster_biogenesis" TargetMode="External"/><Relationship Id="rId12" Type="http://schemas.openxmlformats.org/officeDocument/2006/relationships/hyperlink" Target="https://david.ncifcrf.gov/geneReportFull.jsp?rowids=246696" TargetMode="External"/><Relationship Id="rId13" Type="http://schemas.openxmlformats.org/officeDocument/2006/relationships/hyperlink" Target="https://david.ncifcrf.gov/geneReportFull.jsp?rowids=319653" TargetMode="External"/><Relationship Id="rId14" Type="http://schemas.openxmlformats.org/officeDocument/2006/relationships/hyperlink" Target="https://david.ncifcrf.gov/geneReportFull.jsp?rowids=73095" TargetMode="External"/><Relationship Id="rId15" Type="http://schemas.openxmlformats.org/officeDocument/2006/relationships/hyperlink" Target="https://david.ncifcrf.gov/geneReportFull.jsp?rowids=229517" TargetMode="External"/><Relationship Id="rId16" Type="http://schemas.openxmlformats.org/officeDocument/2006/relationships/hyperlink" Target="https://david.ncifcrf.gov/geneReportFull.jsp?rowids=13358" TargetMode="External"/><Relationship Id="rId17" Type="http://schemas.openxmlformats.org/officeDocument/2006/relationships/hyperlink" Target="https://david.ncifcrf.gov/geneReportFull.jsp?rowids=11740" TargetMode="External"/><Relationship Id="rId18" Type="http://schemas.openxmlformats.org/officeDocument/2006/relationships/hyperlink" Target="https://david.ncifcrf.gov/geneReportFull.jsp?rowids=27376" TargetMode="External"/><Relationship Id="rId19" Type="http://schemas.openxmlformats.org/officeDocument/2006/relationships/hyperlink" Target="https://david.ncifcrf.gov/geneReportFull.jsp?rowids=67453" TargetMode="External"/><Relationship Id="rId20" Type="http://schemas.openxmlformats.org/officeDocument/2006/relationships/hyperlink" Target="https://david.ncifcrf.gov/geneReportFull.jsp?rowids=104910" TargetMode="External"/><Relationship Id="rId21" Type="http://schemas.openxmlformats.org/officeDocument/2006/relationships/hyperlink" Target="https://david.ncifcrf.gov/geneReportFull.jsp?rowids=227731" TargetMode="External"/><Relationship Id="rId22" Type="http://schemas.openxmlformats.org/officeDocument/2006/relationships/footer" Target="footer1.xml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0T07:04:00Z</dcterms:created>
  <dc:creator>nnk</dc:creator>
  <dc:description/>
  <cp:keywords/>
  <dc:language>en-US</dc:language>
  <cp:lastModifiedBy>0013022</cp:lastModifiedBy>
  <dcterms:modified xsi:type="dcterms:W3CDTF">2018-12-04T12:57:00Z</dcterms:modified>
  <cp:revision>52</cp:revision>
  <dc:subject/>
  <dc:title>Supplement 1</dc:title>
</cp:coreProperties>
</file>